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iCs/>
          <w:sz w:val="12"/>
          <w:szCs w:val="1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: Chromosome wise density of Repeat Families</w:t>
      </w:r>
    </w:p>
    <w:tbl>
      <w:tblPr>
        <w:tblW w:w="9424" w:type="dxa"/>
        <w:jc w:val="left"/>
        <w:tblInd w:w="1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4"/>
        <w:gridCol w:w="567"/>
        <w:gridCol w:w="622"/>
        <w:gridCol w:w="676"/>
        <w:gridCol w:w="738"/>
        <w:gridCol w:w="684"/>
        <w:gridCol w:w="676"/>
        <w:gridCol w:w="739"/>
        <w:gridCol w:w="793"/>
        <w:gridCol w:w="683"/>
        <w:gridCol w:w="568"/>
        <w:gridCol w:w="567"/>
        <w:gridCol w:w="622"/>
        <w:gridCol w:w="525"/>
      </w:tblGrid>
      <w:tr>
        <w:trPr/>
        <w:tc>
          <w:tcPr>
            <w:tcW w:w="9424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lanum tuberosum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epeat Family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5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6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8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1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2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CMC-EnSpm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1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4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6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rbinge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6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T-Ac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T-Tag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T-Tip100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MULE-MuD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PIF-Harbinge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TcMar-Pogo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TcMar-Stowaway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6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9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1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1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5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INE/L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4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0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3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4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5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76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1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INE/RTE-BovB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3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8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7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Caulimovirus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Copia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0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6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39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3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1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53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70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7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89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9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0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41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84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Gypsy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2.29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7.1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5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3.6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8.5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.27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5.9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7.8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7.01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0.0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7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.53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47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C/Helitron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6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etroposon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atellite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9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1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INE/tRNA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INE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</w:tr>
      <w:tr>
        <w:trPr/>
        <w:tc>
          <w:tcPr>
            <w:tcW w:w="9424" w:type="dxa"/>
            <w:gridSpan w:val="1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lanum lycopersicum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epeat Family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5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6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8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1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chr 12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CMC-EnSpm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8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5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0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rbinge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1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T-Ac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9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9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8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1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5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T-Tag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hAT-Tip100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3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3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9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MULE-MuD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8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8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6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7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5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PIF-Harbinger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TcMar-Pogo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8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/TcMar-Stowaway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6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2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NA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4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6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5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5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6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6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4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INE/L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.0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3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9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8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08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9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1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29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9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INE/RTE-BovB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3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3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3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9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5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Caulimovirus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Copia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9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7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2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9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10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54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24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4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0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2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94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.46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ERV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0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LTR/Gypsy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0.16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.5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9.7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.9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6.79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.71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83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3.40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3.53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3.12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.57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8.55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4.21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C/Helitron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9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Retroposon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8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4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atellite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4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1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8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3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INE/tRNA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2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4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3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6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1</w:t>
            </w:r>
          </w:p>
        </w:tc>
      </w:tr>
      <w:tr>
        <w:trPr/>
        <w:tc>
          <w:tcPr>
            <w:tcW w:w="9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SINE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6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6</w:t>
            </w:r>
          </w:p>
        </w:tc>
        <w:tc>
          <w:tcPr>
            <w:tcW w:w="6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5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0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9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7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1:14:57Z</dcterms:created>
  <dc:creator>mrigaya </dc:creator>
  <dc:description/>
  <dc:language>en-US</dc:language>
  <cp:lastModifiedBy/>
  <cp:revision>0</cp:revision>
  <dc:subject/>
  <dc:title/>
</cp:coreProperties>
</file>